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6137E" w14:textId="2A5C8A17" w:rsidR="008A7906" w:rsidRPr="00103A85" w:rsidRDefault="00312FD4" w:rsidP="00E12551">
      <w:pPr>
        <w:spacing w:line="312" w:lineRule="auto"/>
        <w:rPr>
          <w:rFonts w:ascii="Times New Roman" w:hAnsi="Times New Roman" w:cs="Times New Roman"/>
        </w:rPr>
      </w:pPr>
      <w:r w:rsidRPr="00103A85">
        <w:rPr>
          <w:rFonts w:ascii="Times New Roman" w:hAnsi="Times New Roman" w:cs="Times New Roman"/>
          <w:color w:val="000000" w:themeColor="text1"/>
        </w:rPr>
        <w:t xml:space="preserve">Supplementary Table 2: Results of </w:t>
      </w:r>
      <w:r w:rsidRPr="00103A85">
        <w:rPr>
          <w:rFonts w:ascii="Times New Roman" w:hAnsi="Times New Roman" w:cs="Times New Roman"/>
        </w:rPr>
        <w:t>HWE analysis and MAF calculation for included SNPs in our study.</w:t>
      </w:r>
    </w:p>
    <w:p w14:paraId="3B2A4B47" w14:textId="6096C21A" w:rsidR="00312FD4" w:rsidRPr="00103A85" w:rsidRDefault="00312FD4" w:rsidP="00E12551">
      <w:pPr>
        <w:spacing w:line="312" w:lineRule="auto"/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559"/>
      </w:tblGrid>
      <w:tr w:rsidR="00C5001F" w:rsidRPr="00103A85" w14:paraId="727AEED0" w14:textId="77777777" w:rsidTr="005447FA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A9F0C2A" w14:textId="753F5ECD" w:rsidR="00C5001F" w:rsidRPr="00103A85" w:rsidRDefault="00C5001F" w:rsidP="00E12551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103A85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A27B68" w14:textId="36B7CAAD" w:rsidR="00C5001F" w:rsidRPr="00103A85" w:rsidRDefault="00C5001F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103A85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64F796" w14:textId="3E5ED57F" w:rsidR="00C5001F" w:rsidRPr="00103A85" w:rsidRDefault="00C5001F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103A85">
              <w:rPr>
                <w:rFonts w:ascii="Times New Roman" w:hAnsi="Times New Roman" w:cs="Times New Roman"/>
              </w:rPr>
              <w:t>HWE</w:t>
            </w:r>
          </w:p>
        </w:tc>
      </w:tr>
      <w:tr w:rsidR="00103A85" w:rsidRPr="000A0077" w14:paraId="4D375FF5" w14:textId="77777777" w:rsidTr="005447FA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12890AE" w14:textId="280D786D" w:rsidR="00103A85" w:rsidRPr="000A0077" w:rsidRDefault="00103A85" w:rsidP="00E12551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eastAsia="等线" w:hAnsi="Times New Roman" w:cs="Times New Roman"/>
                <w:color w:val="000000" w:themeColor="text1"/>
              </w:rPr>
              <w:t>rs109755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434B70" w14:textId="3A4E1701" w:rsidR="00103A85" w:rsidRPr="000A0077" w:rsidRDefault="00103A85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B1D4A3" w14:textId="16EE4409" w:rsidR="00103A85" w:rsidRPr="000A0077" w:rsidRDefault="00103A85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hAnsi="Times New Roman" w:cs="Times New Roman"/>
              </w:rPr>
              <w:t>0.0155</w:t>
            </w:r>
          </w:p>
        </w:tc>
      </w:tr>
      <w:tr w:rsidR="00103A85" w:rsidRPr="000A0077" w14:paraId="35EF72F5" w14:textId="77777777" w:rsidTr="005447FA">
        <w:tc>
          <w:tcPr>
            <w:tcW w:w="2122" w:type="dxa"/>
            <w:vAlign w:val="center"/>
          </w:tcPr>
          <w:p w14:paraId="3A3A7E12" w14:textId="3E19EB09" w:rsidR="00103A85" w:rsidRPr="000A0077" w:rsidRDefault="00103A85" w:rsidP="00E12551">
            <w:pPr>
              <w:spacing w:line="312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0A0077">
              <w:rPr>
                <w:rFonts w:ascii="Times New Roman" w:eastAsia="等线" w:hAnsi="Times New Roman" w:cs="Times New Roman"/>
                <w:color w:val="000000" w:themeColor="text1"/>
              </w:rPr>
              <w:t>rs1332290</w:t>
            </w:r>
          </w:p>
        </w:tc>
        <w:tc>
          <w:tcPr>
            <w:tcW w:w="1559" w:type="dxa"/>
          </w:tcPr>
          <w:p w14:paraId="71033920" w14:textId="0BCB431F" w:rsidR="00103A85" w:rsidRPr="000A0077" w:rsidRDefault="00103A85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59" w:type="dxa"/>
          </w:tcPr>
          <w:p w14:paraId="23B3707F" w14:textId="27CA012A" w:rsidR="00103A85" w:rsidRPr="000A0077" w:rsidRDefault="00103A85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hAnsi="Times New Roman" w:cs="Times New Roman"/>
              </w:rPr>
              <w:t>0.0463</w:t>
            </w:r>
          </w:p>
        </w:tc>
      </w:tr>
      <w:tr w:rsidR="00103A85" w:rsidRPr="000A0077" w14:paraId="1A465F63" w14:textId="77777777" w:rsidTr="005447FA">
        <w:tc>
          <w:tcPr>
            <w:tcW w:w="2122" w:type="dxa"/>
            <w:vAlign w:val="center"/>
          </w:tcPr>
          <w:p w14:paraId="6E381D48" w14:textId="18C62A0A" w:rsidR="00103A85" w:rsidRPr="000A0077" w:rsidRDefault="00103A85" w:rsidP="00E12551">
            <w:pPr>
              <w:spacing w:line="312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0A0077">
              <w:rPr>
                <w:rFonts w:ascii="Times New Roman" w:eastAsia="等线" w:hAnsi="Times New Roman" w:cs="Times New Roman"/>
                <w:color w:val="000000" w:themeColor="text1"/>
              </w:rPr>
              <w:t>rs1048274</w:t>
            </w:r>
          </w:p>
        </w:tc>
        <w:tc>
          <w:tcPr>
            <w:tcW w:w="1559" w:type="dxa"/>
          </w:tcPr>
          <w:p w14:paraId="79C85288" w14:textId="0C936655" w:rsidR="00103A85" w:rsidRPr="000A0077" w:rsidRDefault="00103A85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59" w:type="dxa"/>
          </w:tcPr>
          <w:p w14:paraId="15132385" w14:textId="2CFF4EB0" w:rsidR="00103A85" w:rsidRPr="000A0077" w:rsidRDefault="00103A85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hAnsi="Times New Roman" w:cs="Times New Roman"/>
              </w:rPr>
              <w:t>0.7203</w:t>
            </w:r>
          </w:p>
        </w:tc>
      </w:tr>
      <w:tr w:rsidR="00103A85" w:rsidRPr="00103A85" w14:paraId="7078CE9E" w14:textId="77777777" w:rsidTr="005447FA">
        <w:tc>
          <w:tcPr>
            <w:tcW w:w="2122" w:type="dxa"/>
            <w:vAlign w:val="center"/>
          </w:tcPr>
          <w:p w14:paraId="3499AA40" w14:textId="659B78A9" w:rsidR="00103A85" w:rsidRPr="000A0077" w:rsidRDefault="00103A85" w:rsidP="00E12551">
            <w:pPr>
              <w:spacing w:line="312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0A0077">
              <w:rPr>
                <w:rFonts w:ascii="Times New Roman" w:eastAsia="等线" w:hAnsi="Times New Roman" w:cs="Times New Roman"/>
                <w:color w:val="000000" w:themeColor="text1"/>
              </w:rPr>
              <w:t>rs10975520</w:t>
            </w:r>
          </w:p>
        </w:tc>
        <w:tc>
          <w:tcPr>
            <w:tcW w:w="1559" w:type="dxa"/>
          </w:tcPr>
          <w:p w14:paraId="06252070" w14:textId="56D8C366" w:rsidR="00103A85" w:rsidRPr="000A0077" w:rsidRDefault="00103A85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9" w:type="dxa"/>
          </w:tcPr>
          <w:p w14:paraId="595A18DD" w14:textId="707873E8" w:rsidR="00103A85" w:rsidRPr="00103A85" w:rsidRDefault="00103A85" w:rsidP="00E12551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0A0077">
              <w:rPr>
                <w:rFonts w:ascii="Times New Roman" w:hAnsi="Times New Roman" w:cs="Times New Roman"/>
              </w:rPr>
              <w:t>0.1136</w:t>
            </w:r>
          </w:p>
        </w:tc>
      </w:tr>
    </w:tbl>
    <w:p w14:paraId="12A13B16" w14:textId="61EE809C" w:rsidR="00312FD4" w:rsidRPr="00103A85" w:rsidRDefault="00EA6BD2" w:rsidP="00E12551">
      <w:pPr>
        <w:spacing w:line="31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</w:t>
      </w:r>
      <w:r w:rsidR="002A1F3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: </w:t>
      </w:r>
      <w:r w:rsidR="002A1F3C" w:rsidRPr="002A1F3C">
        <w:rPr>
          <w:rFonts w:ascii="Times New Roman" w:hAnsi="Times New Roman" w:cs="Times New Roman"/>
        </w:rPr>
        <w:t>SNP</w:t>
      </w:r>
      <w:r w:rsidR="002A1F3C">
        <w:rPr>
          <w:rFonts w:ascii="Times New Roman" w:hAnsi="Times New Roman" w:cs="Times New Roman"/>
        </w:rPr>
        <w:t xml:space="preserve">: </w:t>
      </w:r>
      <w:r w:rsidR="002A1F3C" w:rsidRPr="002A1F3C">
        <w:rPr>
          <w:rFonts w:ascii="Times New Roman" w:hAnsi="Times New Roman" w:cs="Times New Roman"/>
        </w:rPr>
        <w:t>single nuclear polymorphism; MAF</w:t>
      </w:r>
      <w:r w:rsidR="002A1F3C">
        <w:rPr>
          <w:rFonts w:ascii="Times New Roman" w:hAnsi="Times New Roman" w:cs="Times New Roman"/>
        </w:rPr>
        <w:t>:</w:t>
      </w:r>
      <w:r w:rsidR="002A1F3C" w:rsidRPr="002A1F3C">
        <w:rPr>
          <w:rFonts w:ascii="Times New Roman" w:hAnsi="Times New Roman" w:cs="Times New Roman"/>
        </w:rPr>
        <w:t xml:space="preserve"> minor allele frequency; HWE</w:t>
      </w:r>
      <w:r w:rsidR="002A1F3C">
        <w:rPr>
          <w:rFonts w:ascii="Times New Roman" w:hAnsi="Times New Roman" w:cs="Times New Roman"/>
        </w:rPr>
        <w:t>:</w:t>
      </w:r>
      <w:r w:rsidR="002A1F3C" w:rsidRPr="002A1F3C">
        <w:rPr>
          <w:rFonts w:ascii="Times New Roman" w:hAnsi="Times New Roman" w:cs="Times New Roman"/>
        </w:rPr>
        <w:t xml:space="preserve"> Hardy Weinberg equilibrium</w:t>
      </w:r>
      <w:r w:rsidR="002A1F3C">
        <w:rPr>
          <w:rFonts w:ascii="Times New Roman" w:hAnsi="Times New Roman" w:cs="Times New Roman"/>
        </w:rPr>
        <w:t>.</w:t>
      </w:r>
    </w:p>
    <w:sectPr w:rsidR="00312FD4" w:rsidRPr="00103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DEE05" w14:textId="77777777" w:rsidR="00B06AE2" w:rsidRDefault="00B06AE2" w:rsidP="00312FD4">
      <w:r>
        <w:separator/>
      </w:r>
    </w:p>
  </w:endnote>
  <w:endnote w:type="continuationSeparator" w:id="0">
    <w:p w14:paraId="57BC20C7" w14:textId="77777777" w:rsidR="00B06AE2" w:rsidRDefault="00B06AE2" w:rsidP="00312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BC7CF" w14:textId="77777777" w:rsidR="00B06AE2" w:rsidRDefault="00B06AE2" w:rsidP="00312FD4">
      <w:r>
        <w:separator/>
      </w:r>
    </w:p>
  </w:footnote>
  <w:footnote w:type="continuationSeparator" w:id="0">
    <w:p w14:paraId="668888F5" w14:textId="77777777" w:rsidR="00B06AE2" w:rsidRDefault="00B06AE2" w:rsidP="00312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97"/>
    <w:rsid w:val="000A0077"/>
    <w:rsid w:val="00103A85"/>
    <w:rsid w:val="00107065"/>
    <w:rsid w:val="00150197"/>
    <w:rsid w:val="002051B3"/>
    <w:rsid w:val="002A1F3C"/>
    <w:rsid w:val="00312FD4"/>
    <w:rsid w:val="005447FA"/>
    <w:rsid w:val="00824087"/>
    <w:rsid w:val="00834647"/>
    <w:rsid w:val="008A7906"/>
    <w:rsid w:val="00A43E68"/>
    <w:rsid w:val="00A9682F"/>
    <w:rsid w:val="00B06AE2"/>
    <w:rsid w:val="00C177B0"/>
    <w:rsid w:val="00C5001F"/>
    <w:rsid w:val="00CD66FB"/>
    <w:rsid w:val="00E12551"/>
    <w:rsid w:val="00EA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54641"/>
  <w15:chartTrackingRefBased/>
  <w15:docId w15:val="{5D065869-0F8A-43BB-AB1B-3A8A9E01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FD4"/>
    <w:rPr>
      <w:sz w:val="18"/>
      <w:szCs w:val="18"/>
    </w:rPr>
  </w:style>
  <w:style w:type="table" w:styleId="a7">
    <w:name w:val="Table Grid"/>
    <w:basedOn w:val="a1"/>
    <w:uiPriority w:val="39"/>
    <w:rsid w:val="00C50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5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元</dc:creator>
  <cp:keywords/>
  <dc:description/>
  <cp:lastModifiedBy>登元</cp:lastModifiedBy>
  <cp:revision>16</cp:revision>
  <dcterms:created xsi:type="dcterms:W3CDTF">2021-07-12T05:19:00Z</dcterms:created>
  <dcterms:modified xsi:type="dcterms:W3CDTF">2021-07-12T09:00:00Z</dcterms:modified>
</cp:coreProperties>
</file>